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3D18" w:rsidRPr="00B63D18" w:rsidRDefault="00B63D18" w:rsidP="00B63D18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</w:pPr>
      <w:r w:rsidRPr="00B63D18">
        <w:rPr>
          <w:rFonts w:ascii="Times New Roman" w:hAnsi="Times New Roman" w:hint="eastAsia"/>
          <w:b/>
          <w:sz w:val="24"/>
          <w:szCs w:val="24"/>
        </w:rPr>
        <w:t>S1 Table</w:t>
      </w:r>
      <w:r w:rsidRPr="00B63D18">
        <w:rPr>
          <w:rFonts w:ascii="Times New Roman" w:hAnsi="Times New Roman"/>
          <w:b/>
          <w:sz w:val="24"/>
          <w:szCs w:val="24"/>
        </w:rPr>
        <w:t>. Logistic Regression Coefficients</w:t>
      </w:r>
    </w:p>
    <w:tbl>
      <w:tblPr>
        <w:tblW w:w="8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/>
      </w:tblPr>
      <w:tblGrid>
        <w:gridCol w:w="2366"/>
        <w:gridCol w:w="3271"/>
        <w:gridCol w:w="3323"/>
      </w:tblGrid>
      <w:tr w:rsidR="00B63D18" w:rsidRPr="004D00EF" w:rsidTr="00B63D18">
        <w:trPr>
          <w:trHeight w:val="982"/>
        </w:trPr>
        <w:tc>
          <w:tcPr>
            <w:tcW w:w="2366" w:type="dxa"/>
            <w:shd w:val="clear" w:color="auto" w:fill="auto"/>
            <w:vAlign w:val="center"/>
            <w:hideMark/>
          </w:tcPr>
          <w:p w:rsidR="00B63D18" w:rsidRPr="004D00EF" w:rsidRDefault="00B63D18" w:rsidP="00F87080">
            <w:pPr>
              <w:wordWrap/>
              <w:ind w:firstLineChars="150" w:firstLine="360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3271" w:type="dxa"/>
            <w:shd w:val="clear" w:color="auto" w:fill="auto"/>
            <w:vAlign w:val="center"/>
            <w:hideMark/>
          </w:tcPr>
          <w:p w:rsidR="00B63D18" w:rsidRPr="004D00EF" w:rsidRDefault="00B63D18" w:rsidP="00F87080">
            <w:pPr>
              <w:wordWrap/>
              <w:spacing w:line="240" w:lineRule="auto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1D4283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Coefficient Estimate</w:t>
            </w:r>
          </w:p>
        </w:tc>
        <w:tc>
          <w:tcPr>
            <w:tcW w:w="3323" w:type="dxa"/>
            <w:shd w:val="clear" w:color="auto" w:fill="auto"/>
            <w:vAlign w:val="center"/>
            <w:hideMark/>
          </w:tcPr>
          <w:p w:rsidR="00B63D18" w:rsidRPr="004D00EF" w:rsidRDefault="00B63D18" w:rsidP="00F87080">
            <w:pPr>
              <w:wordWrap/>
              <w:spacing w:line="240" w:lineRule="auto"/>
              <w:jc w:val="center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1D4283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Standard Error</w:t>
            </w:r>
          </w:p>
        </w:tc>
      </w:tr>
      <w:tr w:rsidR="00B63D18" w:rsidRPr="004D00EF" w:rsidTr="00B63D18">
        <w:trPr>
          <w:trHeight w:val="562"/>
        </w:trPr>
        <w:tc>
          <w:tcPr>
            <w:tcW w:w="2366" w:type="dxa"/>
            <w:shd w:val="clear" w:color="auto" w:fill="auto"/>
            <w:vAlign w:val="center"/>
            <w:hideMark/>
          </w:tcPr>
          <w:p w:rsidR="00B63D18" w:rsidRPr="004D00EF" w:rsidRDefault="00B63D18" w:rsidP="00F87080">
            <w:pPr>
              <w:wordWrap/>
              <w:jc w:val="left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1D4283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Intercept</w:t>
            </w:r>
          </w:p>
        </w:tc>
        <w:tc>
          <w:tcPr>
            <w:tcW w:w="3271" w:type="dxa"/>
            <w:shd w:val="clear" w:color="auto" w:fill="auto"/>
            <w:vAlign w:val="center"/>
          </w:tcPr>
          <w:p w:rsidR="00B63D18" w:rsidRPr="004D00EF" w:rsidRDefault="00B63D18" w:rsidP="00F87080">
            <w:pPr>
              <w:wordWrap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460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B63D18" w:rsidRPr="004D00EF" w:rsidRDefault="00B63D18" w:rsidP="00F87080">
            <w:pPr>
              <w:wordWrap/>
              <w:ind w:firstLineChars="150" w:firstLine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02</w:t>
            </w:r>
          </w:p>
        </w:tc>
      </w:tr>
      <w:tr w:rsidR="00B63D18" w:rsidRPr="004D00EF" w:rsidTr="00B63D18">
        <w:trPr>
          <w:trHeight w:val="562"/>
        </w:trPr>
        <w:tc>
          <w:tcPr>
            <w:tcW w:w="2366" w:type="dxa"/>
            <w:shd w:val="clear" w:color="auto" w:fill="auto"/>
            <w:vAlign w:val="center"/>
            <w:hideMark/>
          </w:tcPr>
          <w:p w:rsidR="00B63D18" w:rsidRPr="004D00EF" w:rsidRDefault="00B63D18" w:rsidP="00F87080">
            <w:pPr>
              <w:wordWrap/>
              <w:jc w:val="left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1D4283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qFILA</w:t>
            </w:r>
            <w:proofErr w:type="spellEnd"/>
            <w:r w:rsidRPr="001D4283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3271" w:type="dxa"/>
            <w:shd w:val="clear" w:color="auto" w:fill="auto"/>
            <w:vAlign w:val="center"/>
          </w:tcPr>
          <w:p w:rsidR="00B63D18" w:rsidRPr="004D00EF" w:rsidRDefault="00B63D18" w:rsidP="00F87080">
            <w:pPr>
              <w:wordWrap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48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B63D18" w:rsidRPr="004D00EF" w:rsidRDefault="00B63D18" w:rsidP="00F87080">
            <w:pPr>
              <w:wordWrap/>
              <w:ind w:firstLineChars="150" w:firstLine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3</w:t>
            </w:r>
          </w:p>
        </w:tc>
      </w:tr>
      <w:tr w:rsidR="00B63D18" w:rsidRPr="004D00EF" w:rsidTr="00B63D18">
        <w:trPr>
          <w:trHeight w:val="562"/>
        </w:trPr>
        <w:tc>
          <w:tcPr>
            <w:tcW w:w="2366" w:type="dxa"/>
            <w:shd w:val="clear" w:color="auto" w:fill="auto"/>
            <w:vAlign w:val="center"/>
          </w:tcPr>
          <w:p w:rsidR="00B63D18" w:rsidRPr="004D00EF" w:rsidRDefault="00B63D18" w:rsidP="00F87080">
            <w:pPr>
              <w:wordWrap/>
              <w:jc w:val="left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1D4283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cEMFI</w:t>
            </w:r>
            <w:proofErr w:type="spellEnd"/>
            <w:r w:rsidRPr="001D4283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3271" w:type="dxa"/>
            <w:shd w:val="clear" w:color="auto" w:fill="auto"/>
            <w:vAlign w:val="center"/>
          </w:tcPr>
          <w:p w:rsidR="00B63D18" w:rsidRPr="004D00EF" w:rsidRDefault="00B63D18" w:rsidP="00F87080">
            <w:pPr>
              <w:wordWrap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71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B63D18" w:rsidRPr="004D00EF" w:rsidRDefault="00B63D18" w:rsidP="00F87080">
            <w:pPr>
              <w:wordWrap/>
              <w:ind w:firstLineChars="150" w:firstLine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8</w:t>
            </w:r>
          </w:p>
        </w:tc>
      </w:tr>
    </w:tbl>
    <w:p w:rsidR="00E117E1" w:rsidRDefault="00531E2A">
      <w:r>
        <w:rPr>
          <w:rFonts w:hint="eastAsia"/>
        </w:rPr>
        <w:t>_</w:t>
      </w:r>
    </w:p>
    <w:sectPr w:rsidR="00E117E1" w:rsidSect="00E117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B63D18"/>
    <w:rsid w:val="0018145F"/>
    <w:rsid w:val="00196D6B"/>
    <w:rsid w:val="001C7FA0"/>
    <w:rsid w:val="001F6BDF"/>
    <w:rsid w:val="001F7F77"/>
    <w:rsid w:val="00213521"/>
    <w:rsid w:val="002226A5"/>
    <w:rsid w:val="002A7754"/>
    <w:rsid w:val="00421385"/>
    <w:rsid w:val="00531E2A"/>
    <w:rsid w:val="006B788A"/>
    <w:rsid w:val="007779F5"/>
    <w:rsid w:val="00813A9F"/>
    <w:rsid w:val="00845E33"/>
    <w:rsid w:val="008770F6"/>
    <w:rsid w:val="0088696D"/>
    <w:rsid w:val="008E60B8"/>
    <w:rsid w:val="00900876"/>
    <w:rsid w:val="00914316"/>
    <w:rsid w:val="009707B3"/>
    <w:rsid w:val="00A67773"/>
    <w:rsid w:val="00A82475"/>
    <w:rsid w:val="00B01D21"/>
    <w:rsid w:val="00B53039"/>
    <w:rsid w:val="00B63D18"/>
    <w:rsid w:val="00BB277F"/>
    <w:rsid w:val="00C10174"/>
    <w:rsid w:val="00C16A79"/>
    <w:rsid w:val="00CD3081"/>
    <w:rsid w:val="00D70F1E"/>
    <w:rsid w:val="00DC5C98"/>
    <w:rsid w:val="00E117E1"/>
    <w:rsid w:val="00E17E61"/>
    <w:rsid w:val="00E81D90"/>
    <w:rsid w:val="00E93E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3D18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채금주</dc:creator>
  <cp:lastModifiedBy>채금주</cp:lastModifiedBy>
  <cp:revision>2</cp:revision>
  <dcterms:created xsi:type="dcterms:W3CDTF">2016-04-20T13:18:00Z</dcterms:created>
  <dcterms:modified xsi:type="dcterms:W3CDTF">2016-04-20T13:22:00Z</dcterms:modified>
</cp:coreProperties>
</file>